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1C057" w14:textId="4A737A96" w:rsidR="001878D9" w:rsidRDefault="007A3A08" w:rsidP="007A3A08">
      <w:r w:rsidRPr="007A3A08">
        <w:t>Serological study for Epstein–Barr virus and cytomegalovir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70"/>
        <w:gridCol w:w="2004"/>
        <w:gridCol w:w="789"/>
        <w:gridCol w:w="789"/>
        <w:gridCol w:w="1354"/>
      </w:tblGrid>
      <w:tr w:rsidR="007A3A08" w:rsidRPr="007A3A08" w14:paraId="36B99057" w14:textId="77777777" w:rsidTr="00C6049D">
        <w:trPr>
          <w:trHeight w:val="278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F47A" w14:textId="1BEB55B6" w:rsidR="007A3A08" w:rsidRPr="007A3A08" w:rsidRDefault="007A3A08" w:rsidP="007A3A08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tibody for Epstein–Barr virus and cytomegalovir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81990" w14:textId="23FD2FF9" w:rsidR="007A3A08" w:rsidRPr="007A3A08" w:rsidRDefault="007A3A08" w:rsidP="007A3A08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015/12/31</w:t>
            </w:r>
          </w:p>
        </w:tc>
      </w:tr>
      <w:tr w:rsidR="00C6049D" w:rsidRPr="007A3A08" w14:paraId="153B03A6" w14:textId="77777777" w:rsidTr="00C6049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2A15" w14:textId="77777777" w:rsidR="007A3A08" w:rsidRPr="007A3A08" w:rsidRDefault="007A3A08" w:rsidP="007A3A08">
            <w:pPr>
              <w:widowControl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1E41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est resul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670D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rmal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237C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</w:t>
            </w:r>
          </w:p>
        </w:tc>
      </w:tr>
      <w:tr w:rsidR="00C6049D" w:rsidRPr="007A3A08" w14:paraId="19AD4C11" w14:textId="77777777" w:rsidTr="00C6049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A23E" w14:textId="77777777" w:rsidR="007A3A08" w:rsidRPr="007A3A08" w:rsidRDefault="007A3A08" w:rsidP="007A3A0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megalovirus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DB13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 (Positiv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245E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1A64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/CO</w:t>
            </w:r>
          </w:p>
        </w:tc>
      </w:tr>
      <w:tr w:rsidR="00C6049D" w:rsidRPr="007A3A08" w14:paraId="10C706F4" w14:textId="77777777" w:rsidTr="00C6049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492" w14:textId="77777777" w:rsidR="007A3A08" w:rsidRPr="007A3A08" w:rsidRDefault="007A3A08" w:rsidP="007A3A0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megalovirus 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77F4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86FB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45FE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/CO</w:t>
            </w:r>
          </w:p>
        </w:tc>
      </w:tr>
      <w:tr w:rsidR="00C6049D" w:rsidRPr="007A3A08" w14:paraId="3FCF0625" w14:textId="77777777" w:rsidTr="00C6049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84C6" w14:textId="77777777" w:rsidR="007A3A08" w:rsidRPr="007A3A08" w:rsidRDefault="007A3A08" w:rsidP="007A3A0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stein–Barr virus-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7A5E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 (Positiv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4B33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8AD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/CO</w:t>
            </w:r>
          </w:p>
        </w:tc>
      </w:tr>
      <w:tr w:rsidR="00C6049D" w:rsidRPr="007A3A08" w14:paraId="6CEC029B" w14:textId="77777777" w:rsidTr="00C6049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965B" w14:textId="77777777" w:rsidR="007A3A08" w:rsidRPr="007A3A08" w:rsidRDefault="007A3A08" w:rsidP="007A3A0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stein–Barr virus-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DD87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4DEC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3452" w14:textId="77777777" w:rsidR="007A3A08" w:rsidRPr="007A3A08" w:rsidRDefault="007A3A08" w:rsidP="007A3A0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A3A0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/CO</w:t>
            </w:r>
          </w:p>
        </w:tc>
      </w:tr>
    </w:tbl>
    <w:p w14:paraId="4B32A9DA" w14:textId="77777777" w:rsidR="007A3A08" w:rsidRPr="007A3A08" w:rsidRDefault="007A3A08" w:rsidP="007A3A08">
      <w:pPr>
        <w:rPr>
          <w:rFonts w:hint="eastAsia"/>
        </w:rPr>
      </w:pPr>
      <w:bookmarkStart w:id="0" w:name="_GoBack"/>
      <w:bookmarkEnd w:id="0"/>
    </w:p>
    <w:sectPr w:rsidR="007A3A08" w:rsidRPr="007A3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51535" w14:textId="77777777" w:rsidR="00DD7421" w:rsidRDefault="00DD7421" w:rsidP="001878D9">
      <w:r>
        <w:separator/>
      </w:r>
    </w:p>
  </w:endnote>
  <w:endnote w:type="continuationSeparator" w:id="0">
    <w:p w14:paraId="6210B71D" w14:textId="77777777" w:rsidR="00DD7421" w:rsidRDefault="00DD7421" w:rsidP="0018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055B7E" w14:textId="77777777" w:rsidR="00DD7421" w:rsidRDefault="00DD7421" w:rsidP="001878D9">
      <w:r>
        <w:separator/>
      </w:r>
    </w:p>
  </w:footnote>
  <w:footnote w:type="continuationSeparator" w:id="0">
    <w:p w14:paraId="55D92EE2" w14:textId="77777777" w:rsidR="00DD7421" w:rsidRDefault="00DD7421" w:rsidP="0018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5B"/>
    <w:rsid w:val="001878D9"/>
    <w:rsid w:val="001942FC"/>
    <w:rsid w:val="001C0225"/>
    <w:rsid w:val="001F11E2"/>
    <w:rsid w:val="007A3A08"/>
    <w:rsid w:val="008A16AC"/>
    <w:rsid w:val="00924D5B"/>
    <w:rsid w:val="00A01DD8"/>
    <w:rsid w:val="00C6049D"/>
    <w:rsid w:val="00DD7421"/>
    <w:rsid w:val="00E4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BC14"/>
  <w15:chartTrackingRefBased/>
  <w15:docId w15:val="{9643D561-185C-460F-ABCD-50ECE63D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亮</dc:creator>
  <cp:keywords/>
  <dc:description/>
  <cp:lastModifiedBy>俞亮</cp:lastModifiedBy>
  <cp:revision>6</cp:revision>
  <dcterms:created xsi:type="dcterms:W3CDTF">2018-01-03T06:56:00Z</dcterms:created>
  <dcterms:modified xsi:type="dcterms:W3CDTF">2018-01-04T05:13:00Z</dcterms:modified>
</cp:coreProperties>
</file>